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AACAD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auto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shd w:val="clear" w:color="auto" w:fill="auto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auto"/>
        </w:rPr>
        <w:t>Table 1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auto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auto"/>
        </w:rPr>
        <w:t xml:space="preserve">Criteria for Conversion of Symptom Frequencies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auto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auto"/>
        </w:rPr>
        <w:t>ecorded in NHANES and OABSS Scor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402"/>
      </w:tblGrid>
      <w:tr w14:paraId="427EF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top"/>
          </w:tcPr>
          <w:p w14:paraId="43E295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b/>
                <w:bCs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shd w:val="clear" w:color="auto" w:fill="auto"/>
              </w:rPr>
              <w:t>According to NHANES Score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9C17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b/>
                <w:bCs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8"/>
                <w:szCs w:val="18"/>
                <w:shd w:val="clear" w:color="auto" w:fill="auto"/>
              </w:rPr>
              <w:t>According to OABSS Score</w:t>
            </w:r>
          </w:p>
        </w:tc>
      </w:tr>
      <w:tr w14:paraId="42D76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4DBB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Urge urinary incontinence frequency</w:t>
            </w:r>
          </w:p>
        </w:tc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EFC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Urge urinary incontinence score</w:t>
            </w:r>
          </w:p>
        </w:tc>
      </w:tr>
      <w:tr w14:paraId="777E0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0E3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 xml:space="preserve">Never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38D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0</w:t>
            </w:r>
          </w:p>
        </w:tc>
      </w:tr>
      <w:tr w14:paraId="4C5E2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024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 xml:space="preserve">Less than once a month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BC9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1</w:t>
            </w:r>
          </w:p>
        </w:tc>
      </w:tr>
      <w:tr w14:paraId="4E762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929A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 xml:space="preserve">A few times a month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CAAD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1</w:t>
            </w:r>
          </w:p>
        </w:tc>
      </w:tr>
      <w:tr w14:paraId="133EC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A105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 xml:space="preserve">A few times a week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FD4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2</w:t>
            </w:r>
          </w:p>
        </w:tc>
      </w:tr>
      <w:tr w14:paraId="353D1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86FB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 xml:space="preserve">Every day or nigh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8000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3</w:t>
            </w:r>
          </w:p>
        </w:tc>
      </w:tr>
      <w:tr w14:paraId="30DD3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AFA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Nocturia frequency Nocturia sc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C860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Nocturia frequency Nocturia score</w:t>
            </w:r>
          </w:p>
        </w:tc>
      </w:tr>
      <w:tr w14:paraId="1A831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056E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 xml:space="preserve">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B83A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0</w:t>
            </w:r>
          </w:p>
        </w:tc>
      </w:tr>
      <w:tr w14:paraId="5AD60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C7E5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 xml:space="preserve">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B57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1</w:t>
            </w:r>
          </w:p>
        </w:tc>
      </w:tr>
      <w:tr w14:paraId="28932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C71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 xml:space="preserve">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A9B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2</w:t>
            </w:r>
          </w:p>
        </w:tc>
      </w:tr>
      <w:tr w14:paraId="4F823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B80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 xml:space="preserve">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99FF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3</w:t>
            </w:r>
          </w:p>
        </w:tc>
      </w:tr>
      <w:tr w14:paraId="1C6DD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186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 xml:space="preserve">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E1AF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3</w:t>
            </w:r>
          </w:p>
        </w:tc>
      </w:tr>
      <w:tr w14:paraId="2F295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D82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 xml:space="preserve">5 or mor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85F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b w:val="0"/>
                <w:color w:val="000000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</w:rPr>
              <w:t>3</w:t>
            </w:r>
          </w:p>
        </w:tc>
      </w:tr>
      <w:tr w14:paraId="551DE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680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0367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 xml:space="preserve">OAB was diagnosed when the total score was </w:t>
            </w:r>
            <w:r>
              <w:rPr>
                <w:rFonts w:hint="default" w:ascii="Arial" w:hAnsi="Arial" w:cs="Arial"/>
                <w:b w:val="0"/>
                <w:bCs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8"/>
                <w:szCs w:val="18"/>
                <w:shd w:val="clear" w:color="auto" w:fill="auto"/>
                <w:lang w:val="en-US" w:eastAsia="zh-CN"/>
              </w:rPr>
              <w:t xml:space="preserve"> 3</w:t>
            </w:r>
          </w:p>
        </w:tc>
      </w:tr>
    </w:tbl>
    <w:p w14:paraId="1EBA103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40" w:lineRule="auto"/>
        <w:ind w:firstLine="750" w:firstLineChars="500"/>
        <w:textAlignment w:val="auto"/>
        <w:rPr>
          <w:rFonts w:hint="default" w:ascii="Times New Roman" w:hAnsi="Times New Roman" w:cs="Times New Roman"/>
          <w:b w:val="0"/>
          <w:bCs w:val="0"/>
          <w:color w:val="505050"/>
          <w:sz w:val="15"/>
          <w:szCs w:val="15"/>
          <w:shd w:val="clear" w:color="auto" w:fill="auto"/>
        </w:rPr>
      </w:pPr>
      <w:r>
        <w:rPr>
          <w:rFonts w:hint="default" w:ascii="Times New Roman" w:hAnsi="Times New Roman" w:cs="Times New Roman"/>
          <w:b w:val="0"/>
          <w:bCs w:val="0"/>
          <w:color w:val="505050"/>
          <w:sz w:val="15"/>
          <w:szCs w:val="15"/>
          <w:shd w:val="clear" w:color="auto" w:fill="auto"/>
        </w:rPr>
        <w:t>NHANES = National Health and Nutrition Examination Survey; OABSS = Overactive Bladder Symptom Score</w:t>
      </w:r>
    </w:p>
    <w:p w14:paraId="60452C5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220622"/>
    <w:rsid w:val="0822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4:57:00Z</dcterms:created>
  <dc:creator>林灿基</dc:creator>
  <cp:lastModifiedBy>林灿基</cp:lastModifiedBy>
  <dcterms:modified xsi:type="dcterms:W3CDTF">2025-06-27T14:5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1BAFE7994F8473584773C42F10FC168_11</vt:lpwstr>
  </property>
  <property fmtid="{D5CDD505-2E9C-101B-9397-08002B2CF9AE}" pid="4" name="KSOTemplateDocerSaveRecord">
    <vt:lpwstr>eyJoZGlkIjoiMzIzYTI1YmE3NGIwNjhjZjlhMGJjN2E1NTYxMzE4N2EiLCJ1c2VySWQiOiIyNTA2NTA1MjIifQ==</vt:lpwstr>
  </property>
</Properties>
</file>